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3.  Unassigned Scaffold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654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2520"/>
        <w:gridCol w:w="252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caffol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Represented in LG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Assembly 5 scaffolds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, 9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, 5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ing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, 9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, 6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, 10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, 6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, 7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, 5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6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, 2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0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, 7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2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, 4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4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, 5b, 6, 10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5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, 10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ndetermined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7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, 2, 6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7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, 6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9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, 7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ing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1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, 4, 6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1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, 8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2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, 5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3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, 3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1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, 4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3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, 7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ing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0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, 7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3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, 8, 9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9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, 8c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ndetermined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2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, 10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7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, 9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7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, 6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3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, 7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ndetermined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8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b, 7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8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, 7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ing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5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, 2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3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, 2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1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, 6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ing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9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, 5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ndetermined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1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, 3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4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, 9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ing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7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, 4, 8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4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, 7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0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, 7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ltip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7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, 9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ndetermined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9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, 5b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ndetermined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30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, 10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undetermined 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63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 ,4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ingl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23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, 7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ndetermined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6560" w:dyaOrig="119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0pt;margin-top:0pt;width:328pt;height:599pt;mso-wrap-distance-left:9.05pt;mso-wrap-distance-right:9.05pt;mso-position-horizontal-relative:text;mso-position-vertical-relative:text" filled="f" o:ole="">
            <v:imagedata r:id="rId3" o:title=""/>
            <w10:wrap type="tight"/>
          </v:shape>
          <o:OLEObject Type="Embed" ProgID="" ShapeID="ole_rId2" DrawAspect="Content" ObjectID="_1528861791" r:id="rId2"/>
        </w:objec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2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pBdr>
        <w:lef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left w:val="single" w:sz="4" w:space="0" w:color="000000"/>
      </w:pBdr>
      <w:jc w:val="right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left w:val="single" w:sz="4" w:space="0" w:color="000000"/>
        <w:bottom w:val="single" w:sz="4" w:space="0" w:color="000000"/>
      </w:pBdr>
      <w:jc w:val="right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b/>
      <w:bCs/>
      <w:sz w:val="20"/>
      <w:szCs w:val="20"/>
    </w:rPr>
  </w:style>
  <w:style w:type="paragraph" w:styleId="Xl28">
    <w:name w:val="xl28"/>
    <w:basedOn w:val="Normal"/>
    <w:qFormat/>
    <w:pPr>
      <w:pBdr>
        <w:left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01:44:00Z</dcterms:created>
  <dc:creator>Amy Sater</dc:creator>
  <dc:description/>
  <cp:keywords/>
  <dc:language>en-US</dc:language>
  <cp:lastModifiedBy>Amy Sater</cp:lastModifiedBy>
  <dcterms:modified xsi:type="dcterms:W3CDTF">2011-04-12T01:44:00Z</dcterms:modified>
  <cp:revision>2</cp:revision>
  <dc:subject/>
  <dc:title/>
</cp:coreProperties>
</file>